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292" w:tblpY="2286"/>
        <w:tblW w:w="110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079"/>
        <w:gridCol w:w="1501"/>
        <w:gridCol w:w="50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58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Class</w:t>
            </w:r>
          </w:p>
        </w:tc>
        <w:tc>
          <w:tcPr>
            <w:tcW w:w="3079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Features</w:t>
            </w:r>
          </w:p>
        </w:tc>
        <w:tc>
          <w:tcPr>
            <w:tcW w:w="1501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Class</w:t>
            </w:r>
          </w:p>
        </w:tc>
        <w:tc>
          <w:tcPr>
            <w:tcW w:w="5060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Featu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restart"/>
            <w:tcBorders>
              <w:top w:val="single" w:color="D9D9D9" w:sz="4" w:space="0"/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Firs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Order</w:t>
            </w:r>
          </w:p>
          <w:p>
            <w:pPr>
              <w:keepNext w:val="0"/>
              <w:keepLines w:val="0"/>
              <w:pageBreakBefore w:val="0"/>
              <w:widowControl/>
              <w:tabs>
                <w:tab w:val="left" w:pos="20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Featur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(18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type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3079" w:type="dxa"/>
            <w:tcBorders>
              <w:top w:val="single" w:color="D9D9D9" w:sz="4" w:space="0"/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10Percentile</w:t>
            </w:r>
          </w:p>
        </w:tc>
        <w:tc>
          <w:tcPr>
            <w:tcW w:w="1501" w:type="dxa"/>
            <w:vMerge w:val="restart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20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Gray-Leve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 w:val="21"/>
                <w:szCs w:val="21"/>
                <w:lang w:eastAsia="en-IN"/>
                <w14:textFill>
                  <w14:solidFill>
                    <w14:schemeClr w14:val="tx1"/>
                  </w14:solidFill>
                </w14:textFill>
              </w:rPr>
              <w:t xml:space="preserve"> Cooccurrence M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atrix (GLCM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Featur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(22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type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5060" w:type="dxa"/>
            <w:tcBorders>
              <w:top w:val="single" w:color="D9D9D9" w:sz="4" w:space="0"/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Autocorre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90Percentile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ClusterPromin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Energy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ClusterSha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Entropy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ClusterTende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InterquartileRange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Contra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Kurtosis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Corre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Maximum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DifferenceAver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MeanAbsoluteDeviation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DifferenceEntro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Mean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Difference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Median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Inverse Difference (I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Minimum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Inverse Difference Moment (ID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Range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Inverse Difference Moment Normalized (IDM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RobustMeanAbsoluteDeviation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Inverse Difference Normalized (ID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RootMeanSquared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Informational Measure of Correlation (IMC)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Skewness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Informational Measure of Correlation (IMC)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TotalEnergy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Inverse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Uniformity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JointAver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Variance</w:t>
            </w: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JointEner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JointEntro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MaximumProba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SumEntro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1501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SumSqua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58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079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1501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060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02" w:firstLineChars="2000"/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sz w:val="21"/>
          <w:szCs w:val="21"/>
        </w:rPr>
        <w:t xml:space="preserve">able 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sz w:val="21"/>
          <w:szCs w:val="21"/>
        </w:rPr>
        <w:t>1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sz w:val="21"/>
          <w:szCs w:val="21"/>
        </w:rPr>
        <w:t xml:space="preserve"> Summary of extracted radiomic features.</w:t>
      </w:r>
    </w:p>
    <w:bookmarkEnd w:id="0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2" w:firstLineChars="2000"/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7"/>
        <w:tblpPr w:leftFromText="180" w:rightFromText="180" w:horzAnchor="margin" w:tblpY="555"/>
        <w:tblW w:w="110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3454"/>
        <w:gridCol w:w="1439"/>
        <w:gridCol w:w="47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8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Class</w:t>
            </w:r>
          </w:p>
        </w:tc>
        <w:tc>
          <w:tcPr>
            <w:tcW w:w="3454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Features</w:t>
            </w:r>
          </w:p>
        </w:tc>
        <w:tc>
          <w:tcPr>
            <w:tcW w:w="1439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Class</w:t>
            </w:r>
          </w:p>
        </w:tc>
        <w:tc>
          <w:tcPr>
            <w:tcW w:w="4797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Featu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restart"/>
            <w:tcBorders>
              <w:top w:val="single" w:color="D9D9D9" w:sz="4" w:space="0"/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Gray-Level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  <w:lang w:eastAsia="en-IN"/>
              </w:rPr>
              <w:t>Ru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  <w:lang w:eastAsia="en-IN"/>
              </w:rPr>
              <w:t>Length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 Matrix (GLRLM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Featur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(16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type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3454" w:type="dxa"/>
            <w:tcBorders>
              <w:top w:val="single" w:color="D9D9D9" w:sz="4" w:space="0"/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rayLevelNonUniformity</w:t>
            </w:r>
          </w:p>
        </w:tc>
        <w:tc>
          <w:tcPr>
            <w:tcW w:w="1439" w:type="dxa"/>
            <w:vMerge w:val="restart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ray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Level Size Zone Matrix 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LSZ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)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eatur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1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type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4797" w:type="dxa"/>
            <w:tcBorders>
              <w:top w:val="single" w:color="D9D9D9" w:sz="4" w:space="0"/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rayLevelNonUniform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rayLevelNonUniformityNormalized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rayLevelNonUniformityNormaliz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rayLevelVariance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rayLevel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ighGrayLevelRunEmphasis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ighGrayLevelZone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ongRunEmphasis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argeArea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ongRunHighGrayLevelEmphasis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argeAreaHigh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ongRunLowGrayLevelEmphasis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argeAreaLow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owGrayLevelRunEmphasis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owGrayLevelZone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RunEntropy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izeZoneNonUniform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RunLengthNonUniformity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izeZoneNonUniformityNormaliz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RunLengthNonUniformityNormalized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mallArea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RunPercentage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mallAreaHigh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RunVariance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mallAreaLowGrayLevelEmph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hortRunEmphasis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ZoneEntro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hortRunHighGrayLevelEmphasis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Zone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8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454" w:type="dxa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hortRunLowGrayLevelEmphasis</w:t>
            </w:r>
          </w:p>
        </w:tc>
        <w:tc>
          <w:tcPr>
            <w:tcW w:w="1439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797" w:type="dxa"/>
            <w:tcBorders>
              <w:right w:val="single" w:color="D9D9D9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Zone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408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454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439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4797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</w:tr>
    </w:tbl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tbl>
      <w:tblPr>
        <w:tblStyle w:val="7"/>
        <w:tblpPr w:leftFromText="180" w:rightFromText="180" w:horzAnchor="margin" w:tblpY="555"/>
        <w:tblW w:w="110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3874"/>
        <w:gridCol w:w="1366"/>
        <w:gridCol w:w="44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89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Class </w:t>
            </w:r>
          </w:p>
        </w:tc>
        <w:tc>
          <w:tcPr>
            <w:tcW w:w="3874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Features </w:t>
            </w:r>
          </w:p>
        </w:tc>
        <w:tc>
          <w:tcPr>
            <w:tcW w:w="1366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Class </w:t>
            </w:r>
          </w:p>
        </w:tc>
        <w:tc>
          <w:tcPr>
            <w:tcW w:w="4469" w:type="dxa"/>
            <w:shd w:val="clear" w:color="000000" w:fill="D9D9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Feature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restart"/>
            <w:tcBorders>
              <w:top w:val="single" w:color="D9D9D9" w:sz="4" w:space="0"/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ray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evel Dependence Matrix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LD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)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Features  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type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3874" w:type="dxa"/>
            <w:tcBorders>
              <w:top w:val="single" w:color="D9D9D9" w:sz="4" w:space="0"/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DependenceEntropy</w:t>
            </w:r>
          </w:p>
        </w:tc>
        <w:tc>
          <w:tcPr>
            <w:tcW w:w="1366" w:type="dxa"/>
            <w:vMerge w:val="restart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20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Shape-Featur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14 typ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469" w:type="dxa"/>
            <w:tcBorders>
              <w:top w:val="single" w:color="D9D9D9" w:sz="4" w:space="0"/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ong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DependenceNonUniformity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at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DependenceNonUniformityNormalized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astAxis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DependenceVariance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jorAxis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rayLevelNonUniformity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um2DDiameterColum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rayLevelVariance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um2DDiameterR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ighGrayLevelEmphasis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um2DDiameterSl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argeDependenceEmphasis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ximum3DDiame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argeDependenceHighGrayLevelEmphasis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shVolu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argeDependenceLowGrayLevelEmphasis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norAxis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LowGrayLevelEmphasis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heric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mallDependenceEmphasis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rface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mallDependenceHighGrayLevelEmphasis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rfaceVolume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9" w:type="dxa"/>
            <w:vMerge w:val="continue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874" w:type="dxa"/>
            <w:tcBorders>
              <w:lef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mallDependenceLowGrayLevelEmphasis</w:t>
            </w:r>
          </w:p>
        </w:tc>
        <w:tc>
          <w:tcPr>
            <w:tcW w:w="1366" w:type="dxa"/>
            <w:vMerge w:val="continue"/>
            <w:tcBorders>
              <w:top w:val="single" w:color="D9D9D9" w:sz="4" w:space="0"/>
              <w:left w:val="single" w:color="D9D9D9" w:sz="4" w:space="0"/>
              <w:bottom w:val="single" w:color="D9D9D9" w:sz="4" w:space="0"/>
              <w:right w:val="single" w:color="D9D9D9" w:sz="4" w:space="0"/>
            </w:tcBorders>
            <w:shd w:val="clear" w:color="auto" w:fill="auto"/>
            <w:tcMar>
              <w:left w:w="103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469" w:type="dxa"/>
            <w:tcBorders>
              <w:right w:val="single" w:color="D9D9D9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oxelVolu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1389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3874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1366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  <w:tc>
          <w:tcPr>
            <w:tcW w:w="4469" w:type="dxa"/>
            <w:shd w:val="clear" w:color="000000" w:fill="D9D9D9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eastAsia="en-IN"/>
              </w:rPr>
              <w:t> </w:t>
            </w:r>
          </w:p>
        </w:tc>
      </w:tr>
    </w:tbl>
    <w:p>
      <w:pPr>
        <w:keepNext w:val="0"/>
        <w:keepLines w:val="0"/>
        <w:pageBreakBefore w:val="0"/>
        <w:widowControl/>
        <w:tabs>
          <w:tab w:val="left" w:pos="4320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</w:p>
    <w:sectPr>
      <w:footerReference r:id="rId5" w:type="default"/>
      <w:footerReference r:id="rId6" w:type="even"/>
      <w:pgSz w:w="11906" w:h="16838"/>
      <w:pgMar w:top="567" w:right="284" w:bottom="567" w:left="284" w:header="0" w:footer="0" w:gutter="0"/>
      <w:cols w:space="720" w:num="1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Lohit Devanagar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WenQuanYi Zen Hei Sharp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287256323"/>
      <w:docPartObj>
        <w:docPartGallery w:val="autotext"/>
      </w:docPartObj>
    </w:sdtPr>
    <w:sdtEndPr>
      <w:rPr>
        <w:rStyle w:val="10"/>
      </w:rPr>
    </w:sdtEndPr>
    <w:sdtContent>
      <w:p>
        <w:pPr>
          <w:pStyle w:val="4"/>
          <w:framePr w:wrap="auto" w:vAnchor="text" w:hAnchor="margin" w:xAlign="right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end"/>
        </w:r>
      </w:p>
    </w:sdtContent>
  </w:sdt>
  <w:p>
    <w:pPr>
      <w:pStyle w:val="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removePersonalInformation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B26C13"/>
    <w:rsid w:val="003861D0"/>
    <w:rsid w:val="005078BF"/>
    <w:rsid w:val="007A5E0D"/>
    <w:rsid w:val="00B26C13"/>
    <w:rsid w:val="00CD2122"/>
    <w:rsid w:val="112107EF"/>
    <w:rsid w:val="2A821DBB"/>
    <w:rsid w:val="3A8206F6"/>
    <w:rsid w:val="40476ADB"/>
    <w:rsid w:val="60A073C9"/>
    <w:rsid w:val="7742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autoRedefine/>
    <w:qFormat/>
    <w:uiPriority w:val="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3">
    <w:name w:val="Body Text"/>
    <w:basedOn w:val="1"/>
    <w:autoRedefine/>
    <w:qFormat/>
    <w:uiPriority w:val="0"/>
    <w:pPr>
      <w:spacing w:after="140" w:line="288" w:lineRule="auto"/>
    </w:pPr>
  </w:style>
  <w:style w:type="paragraph" w:styleId="4">
    <w:name w:val="footer"/>
    <w:basedOn w:val="1"/>
    <w:link w:val="12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1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6">
    <w:name w:val="List"/>
    <w:basedOn w:val="3"/>
    <w:qFormat/>
    <w:uiPriority w:val="0"/>
    <w:rPr>
      <w:rFonts w:cs="Lohit Devanagari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page number"/>
    <w:basedOn w:val="9"/>
    <w:autoRedefine/>
    <w:semiHidden/>
    <w:unhideWhenUsed/>
    <w:qFormat/>
    <w:uiPriority w:val="99"/>
  </w:style>
  <w:style w:type="character" w:customStyle="1" w:styleId="11">
    <w:name w:val="Header Char"/>
    <w:basedOn w:val="9"/>
    <w:link w:val="5"/>
    <w:autoRedefine/>
    <w:qFormat/>
    <w:uiPriority w:val="99"/>
  </w:style>
  <w:style w:type="character" w:customStyle="1" w:styleId="12">
    <w:name w:val="Footer Char"/>
    <w:basedOn w:val="9"/>
    <w:link w:val="4"/>
    <w:autoRedefine/>
    <w:qFormat/>
    <w:uiPriority w:val="99"/>
  </w:style>
  <w:style w:type="paragraph" w:customStyle="1" w:styleId="13">
    <w:name w:val="Heading"/>
    <w:basedOn w:val="1"/>
    <w:next w:val="3"/>
    <w:autoRedefine/>
    <w:qFormat/>
    <w:uiPriority w:val="0"/>
    <w:pPr>
      <w:keepNext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customStyle="1" w:styleId="14">
    <w:name w:val="Index"/>
    <w:basedOn w:val="1"/>
    <w:autoRedefine/>
    <w:qFormat/>
    <w:uiPriority w:val="0"/>
    <w:pPr>
      <w:suppressLineNumbers/>
    </w:pPr>
    <w:rPr>
      <w:rFonts w:cs="Lohit Devanagari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223</Words>
  <Characters>7706</Characters>
  <Lines>64</Lines>
  <Paragraphs>17</Paragraphs>
  <TotalTime>0</TotalTime>
  <ScaleCrop>false</ScaleCrop>
  <LinksUpToDate>false</LinksUpToDate>
  <CharactersWithSpaces>891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1:23:00Z</dcterms:created>
  <dcterms:modified xsi:type="dcterms:W3CDTF">2024-04-25T04:0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KSOProductBuildVer">
    <vt:lpwstr>2052-12.1.0.16729</vt:lpwstr>
  </property>
  <property fmtid="{D5CDD505-2E9C-101B-9397-08002B2CF9AE}" pid="9" name="ICV">
    <vt:lpwstr>7712F26A62084DEE8910261667ED2B19_13</vt:lpwstr>
  </property>
</Properties>
</file>